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F1BC0D" w14:textId="77777777" w:rsidR="00B014B6" w:rsidRDefault="00B014B6" w:rsidP="00B014B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</w:p>
    <w:p w14:paraId="7CC80E11" w14:textId="511C2A61" w:rsidR="00B014B6" w:rsidRDefault="00B014B6" w:rsidP="00B014B6">
      <w:pPr>
        <w:spacing w:after="0" w:line="240" w:lineRule="auto"/>
        <w:rPr>
          <w:rFonts w:ascii="Arial" w:hAnsi="Arial" w:cs="Arial"/>
          <w:b/>
        </w:rPr>
      </w:pPr>
      <w:bookmarkStart w:id="0" w:name="_Hlk181376857"/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6</w:t>
      </w:r>
      <w:r>
        <w:rPr>
          <w:rFonts w:ascii="Arial" w:hAnsi="Arial" w:cs="Arial"/>
          <w:b/>
        </w:rPr>
        <w:t xml:space="preserve"> </w:t>
      </w:r>
      <w:r w:rsidRPr="00110E5C">
        <w:rPr>
          <w:rFonts w:ascii="Arial" w:hAnsi="Arial" w:cs="Arial"/>
          <w:b/>
        </w:rPr>
        <w:t xml:space="preserve">Table. Papers with a focus on </w:t>
      </w:r>
      <w:r>
        <w:rPr>
          <w:rFonts w:ascii="Arial" w:hAnsi="Arial" w:cs="Arial"/>
          <w:b/>
        </w:rPr>
        <w:t>built environment</w:t>
      </w:r>
      <w:r w:rsidRPr="00110E5C">
        <w:rPr>
          <w:rFonts w:ascii="Arial" w:hAnsi="Arial" w:cs="Arial"/>
          <w:b/>
        </w:rPr>
        <w:t xml:space="preserve"> variables</w:t>
      </w:r>
    </w:p>
    <w:bookmarkEnd w:id="0"/>
    <w:p w14:paraId="21D0B018" w14:textId="77777777" w:rsidR="00B014B6" w:rsidRDefault="00B014B6" w:rsidP="00B014B6">
      <w:pPr>
        <w:spacing w:after="0" w:line="240" w:lineRule="auto"/>
        <w:ind w:left="720"/>
        <w:rPr>
          <w:rFonts w:ascii="Arial" w:hAnsi="Arial" w:cs="Arial"/>
          <w:b/>
        </w:rPr>
      </w:pPr>
    </w:p>
    <w:tbl>
      <w:tblPr>
        <w:tblW w:w="8809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1260"/>
        <w:gridCol w:w="1440"/>
        <w:gridCol w:w="1429"/>
        <w:gridCol w:w="1800"/>
      </w:tblGrid>
      <w:tr w:rsidR="00B014B6" w:rsidRPr="00110E5C" w14:paraId="5A078B99" w14:textId="77777777" w:rsidTr="00FD131B">
        <w:trPr>
          <w:trHeight w:val="420"/>
        </w:trPr>
        <w:tc>
          <w:tcPr>
            <w:tcW w:w="28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003D64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14:paraId="4A4019C4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uilt environment</w:t>
            </w:r>
            <w:r w:rsidRPr="00110E5C">
              <w:rPr>
                <w:rFonts w:ascii="Arial" w:hAnsi="Arial" w:cs="Arial"/>
                <w:b/>
              </w:rPr>
              <w:t xml:space="preserve"> subcategories</w:t>
            </w:r>
          </w:p>
        </w:tc>
        <w:tc>
          <w:tcPr>
            <w:tcW w:w="12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295863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14:paraId="05307BD3" w14:textId="77777777" w:rsidR="00B014B6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10E5C">
              <w:rPr>
                <w:rFonts w:ascii="Arial" w:hAnsi="Arial" w:cs="Arial"/>
                <w:b/>
              </w:rPr>
              <w:t>Total papers</w:t>
            </w:r>
          </w:p>
          <w:p w14:paraId="300B076C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col %)</w:t>
            </w:r>
          </w:p>
        </w:tc>
        <w:tc>
          <w:tcPr>
            <w:tcW w:w="4669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2895CC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umber of </w:t>
            </w:r>
            <w:r w:rsidRPr="00110E5C">
              <w:rPr>
                <w:rFonts w:ascii="Arial" w:hAnsi="Arial" w:cs="Arial"/>
                <w:b/>
              </w:rPr>
              <w:t xml:space="preserve">papers where </w:t>
            </w:r>
            <w:r>
              <w:rPr>
                <w:rFonts w:ascii="Arial" w:hAnsi="Arial" w:cs="Arial"/>
                <w:b/>
              </w:rPr>
              <w:t>SSDOH</w:t>
            </w:r>
            <w:r w:rsidRPr="00110E5C">
              <w:rPr>
                <w:rFonts w:ascii="Arial" w:hAnsi="Arial" w:cs="Arial"/>
                <w:b/>
              </w:rPr>
              <w:t xml:space="preserve"> is:</w:t>
            </w:r>
          </w:p>
        </w:tc>
      </w:tr>
      <w:tr w:rsidR="00B014B6" w:rsidRPr="00110E5C" w14:paraId="74CFCEEC" w14:textId="77777777" w:rsidTr="00FD131B">
        <w:trPr>
          <w:trHeight w:val="420"/>
        </w:trPr>
        <w:tc>
          <w:tcPr>
            <w:tcW w:w="28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835A46" w14:textId="77777777" w:rsidR="00B014B6" w:rsidRPr="00110E5C" w:rsidRDefault="00B014B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2B2CA3" w14:textId="77777777" w:rsidR="00B014B6" w:rsidRPr="00110E5C" w:rsidRDefault="00B014B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5C30C5" w14:textId="77777777" w:rsidR="00B014B6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10E5C">
              <w:rPr>
                <w:rFonts w:ascii="Arial" w:hAnsi="Arial" w:cs="Arial"/>
                <w:b/>
              </w:rPr>
              <w:t>Exposure</w:t>
            </w:r>
          </w:p>
          <w:p w14:paraId="12C7E151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row %)</w:t>
            </w:r>
          </w:p>
        </w:tc>
        <w:tc>
          <w:tcPr>
            <w:tcW w:w="1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1B9B8C" w14:textId="77777777" w:rsidR="00B014B6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10E5C">
              <w:rPr>
                <w:rFonts w:ascii="Arial" w:hAnsi="Arial" w:cs="Arial"/>
                <w:b/>
              </w:rPr>
              <w:t>Outcome</w:t>
            </w:r>
          </w:p>
          <w:p w14:paraId="532B0966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row 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146918" w14:textId="77777777" w:rsidR="00B014B6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10E5C">
              <w:rPr>
                <w:rFonts w:ascii="Arial" w:hAnsi="Arial" w:cs="Arial"/>
                <w:b/>
              </w:rPr>
              <w:t>Stratification/ effect modification variable</w:t>
            </w:r>
          </w:p>
          <w:p w14:paraId="6B108BCB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row %)</w:t>
            </w:r>
          </w:p>
        </w:tc>
      </w:tr>
      <w:tr w:rsidR="00B014B6" w:rsidRPr="00110E5C" w14:paraId="35FBCA7C" w14:textId="77777777" w:rsidTr="00FD131B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22E64" w14:textId="77777777" w:rsidR="00B014B6" w:rsidRPr="00110E5C" w:rsidRDefault="00B014B6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/recreational environment (GIS or survey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A9980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52%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FC846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81%)</w:t>
            </w:r>
          </w:p>
        </w:tc>
        <w:tc>
          <w:tcPr>
            <w:tcW w:w="1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2FA2D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0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45488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3%)</w:t>
            </w:r>
          </w:p>
        </w:tc>
      </w:tr>
      <w:tr w:rsidR="00B014B6" w:rsidRPr="00110E5C" w14:paraId="2AAF7C91" w14:textId="77777777" w:rsidTr="00FD131B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3D22A" w14:textId="77777777" w:rsidR="00B014B6" w:rsidRPr="00110E5C" w:rsidRDefault="00B014B6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od environment (GIS or survey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243F1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57%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52E40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82%)</w:t>
            </w:r>
          </w:p>
        </w:tc>
        <w:tc>
          <w:tcPr>
            <w:tcW w:w="1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BFB7B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9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B7A4C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9%)</w:t>
            </w:r>
          </w:p>
        </w:tc>
      </w:tr>
      <w:tr w:rsidR="00B014B6" w:rsidRPr="00110E5C" w14:paraId="7DD7538D" w14:textId="77777777" w:rsidTr="00FD131B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AA10A" w14:textId="77777777" w:rsidR="00B014B6" w:rsidRDefault="00B014B6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sthetics (survey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0D8B9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7%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6EDC0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75%)</w:t>
            </w:r>
          </w:p>
        </w:tc>
        <w:tc>
          <w:tcPr>
            <w:tcW w:w="1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BAF9A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C5A0C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50%)</w:t>
            </w:r>
          </w:p>
        </w:tc>
      </w:tr>
      <w:tr w:rsidR="00B014B6" w:rsidRPr="00110E5C" w14:paraId="14FC8BA7" w14:textId="77777777" w:rsidTr="00FD131B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D3638" w14:textId="77777777" w:rsidR="00B014B6" w:rsidRPr="00110E5C" w:rsidRDefault="00B014B6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pulation density/urbanicity (GIS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5CEB2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15%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76006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78%)</w:t>
            </w:r>
          </w:p>
        </w:tc>
        <w:tc>
          <w:tcPr>
            <w:tcW w:w="1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BAC75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1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3DC05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2%)</w:t>
            </w:r>
          </w:p>
        </w:tc>
      </w:tr>
      <w:tr w:rsidR="00B014B6" w:rsidRPr="00110E5C" w14:paraId="2BD8A203" w14:textId="77777777" w:rsidTr="00FD131B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6455C" w14:textId="77777777" w:rsidR="00B014B6" w:rsidRDefault="00B014B6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eet connectivity (GIS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F9D09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17%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8281B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90%)</w:t>
            </w:r>
          </w:p>
        </w:tc>
        <w:tc>
          <w:tcPr>
            <w:tcW w:w="1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75260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FFA0D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0%)</w:t>
            </w:r>
          </w:p>
        </w:tc>
      </w:tr>
      <w:tr w:rsidR="00B014B6" w:rsidRPr="00110E5C" w14:paraId="335CEB49" w14:textId="77777777" w:rsidTr="00FD131B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C0609" w14:textId="77777777" w:rsidR="00B014B6" w:rsidRDefault="00B014B6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lking destinations/walkability (GIS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062E9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37%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F3DBD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95%)</w:t>
            </w:r>
          </w:p>
        </w:tc>
        <w:tc>
          <w:tcPr>
            <w:tcW w:w="1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0653C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5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88616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5%)</w:t>
            </w:r>
          </w:p>
        </w:tc>
      </w:tr>
      <w:tr w:rsidR="00B014B6" w:rsidRPr="00110E5C" w14:paraId="6208B864" w14:textId="77777777" w:rsidTr="00FD131B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B1B93" w14:textId="77777777" w:rsidR="00B014B6" w:rsidRDefault="00B014B6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it access (GIS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D97E4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7%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8D639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00%)</w:t>
            </w:r>
          </w:p>
        </w:tc>
        <w:tc>
          <w:tcPr>
            <w:tcW w:w="1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F4516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A4AEA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B014B6" w:rsidRPr="00110E5C" w14:paraId="7CBB6F45" w14:textId="77777777" w:rsidTr="00FD131B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6B5D0" w14:textId="77777777" w:rsidR="00B014B6" w:rsidRDefault="00B014B6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ks/greenspace (GIS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9AC1A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0%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C3C7C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00%)</w:t>
            </w:r>
          </w:p>
        </w:tc>
        <w:tc>
          <w:tcPr>
            <w:tcW w:w="1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92F20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19C71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7%)</w:t>
            </w:r>
          </w:p>
        </w:tc>
      </w:tr>
      <w:tr w:rsidR="00B014B6" w:rsidRPr="00110E5C" w14:paraId="645E51F1" w14:textId="77777777" w:rsidTr="00FD131B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8A134" w14:textId="77777777" w:rsidR="00B014B6" w:rsidRPr="00110E5C" w:rsidRDefault="00B014B6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(row %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D1A8A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 (100%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FE106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 (88%)</w:t>
            </w:r>
          </w:p>
        </w:tc>
        <w:tc>
          <w:tcPr>
            <w:tcW w:w="14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86232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5%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BE8CA" w14:textId="77777777" w:rsidR="00B014B6" w:rsidRPr="00110E5C" w:rsidRDefault="00B014B6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0%)</w:t>
            </w:r>
          </w:p>
        </w:tc>
      </w:tr>
      <w:tr w:rsidR="00B014B6" w:rsidRPr="00110E5C" w14:paraId="23FBCE21" w14:textId="77777777" w:rsidTr="00FD131B">
        <w:tc>
          <w:tcPr>
            <w:tcW w:w="8809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A6C1C" w14:textId="77777777" w:rsidR="00B014B6" w:rsidRDefault="00B014B6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= physical activity</w:t>
            </w:r>
          </w:p>
          <w:p w14:paraId="209234AF" w14:textId="77777777" w:rsidR="00B014B6" w:rsidRPr="00110E5C" w:rsidRDefault="00B014B6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e: Rows or columns are not mutually exclusive categories</w:t>
            </w:r>
          </w:p>
        </w:tc>
      </w:tr>
    </w:tbl>
    <w:p w14:paraId="031C1CBE" w14:textId="77777777" w:rsidR="00B014B6" w:rsidRPr="004F34A0" w:rsidRDefault="00B014B6" w:rsidP="00B014B6"/>
    <w:p w14:paraId="009AD394" w14:textId="77777777" w:rsidR="004F34A0" w:rsidRPr="00B014B6" w:rsidRDefault="004F34A0" w:rsidP="00B014B6"/>
    <w:sectPr w:rsidR="004F34A0" w:rsidRPr="00B014B6" w:rsidSect="00B01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7F1068"/>
    <w:multiLevelType w:val="hybridMultilevel"/>
    <w:tmpl w:val="963ACFA0"/>
    <w:lvl w:ilvl="0" w:tplc="F446A7F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645914"/>
    <w:multiLevelType w:val="hybridMultilevel"/>
    <w:tmpl w:val="FEC0AA36"/>
    <w:lvl w:ilvl="0" w:tplc="79FA049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104462">
    <w:abstractNumId w:val="0"/>
  </w:num>
  <w:num w:numId="2" w16cid:durableId="17193595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2BC"/>
    <w:rsid w:val="004F34A0"/>
    <w:rsid w:val="006D3636"/>
    <w:rsid w:val="007F2BE3"/>
    <w:rsid w:val="009722BC"/>
    <w:rsid w:val="00B0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98D6E"/>
  <w15:chartTrackingRefBased/>
  <w15:docId w15:val="{17B282EB-CE54-4BE7-82C3-6C2EC3AAF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2BC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2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2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2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2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2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2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2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2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2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2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2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2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2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2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2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2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2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2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2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2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2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2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2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2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2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2B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2BC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2BC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9722B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72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2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2BC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2BC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722B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22B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h Besser</dc:creator>
  <cp:keywords/>
  <dc:description/>
  <cp:lastModifiedBy>Lilah Besser</cp:lastModifiedBy>
  <cp:revision>2</cp:revision>
  <dcterms:created xsi:type="dcterms:W3CDTF">2024-11-04T16:05:00Z</dcterms:created>
  <dcterms:modified xsi:type="dcterms:W3CDTF">2024-11-04T16:05:00Z</dcterms:modified>
</cp:coreProperties>
</file>